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Yeast strains used in this study.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0"/>
        <w:gridCol w:w="639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AT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otyp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M2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B2-YFP::HIS5 CHS2-CFP::HIS5 (gift from Foong May Yeong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O1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lb1 clb2::GALL:CLB2-YFP::URA3::HIS3 clb3::TRP1 clb4::his3::kanMX cdc20::MET:HA3-CDC20::TRP1 ADH1:GAL4rMR::HIS5 TUB1-CFP::HIS3 HTB2-mCherry::HIS3 MYO1-mCherry::HIS3 ADE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2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b1 clb2::GALL:CLB2-YFP::URA3::HIS3 clb3::TRP1 clb4::his3::kanMX cdc20::MET:HA3-CDC20::TRP1 ADH1:GAL4rMR::HIS5 TUB1-CFP::HIS3 HTB2-mCherry::HIS3 MYO1-mCherry::HIS3 LEU2::SPA2-GFP ADE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O2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lb1 clb2::GALL:CLB2-YFP::URA3::HIS3 clb3::TRP1 clb4::his3::kanMX cdc20::MET:HA3-CDC20::TRP1 ADH1:GAL4rMR::HIS5 SPC29-CFP::kanMX HTB2-mCherry::HIS3 ADE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O2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lb1 clb2::GALL:CLB2-YFP::URA3::HIS3 clb3::TRP1 clb4::his3::kanMX ADH1:GAL4rMR::HIS5 cdc20::MET:HA3-CDC20::TRP1 swe1::URA3 TUB1-CFP::TRP1 HTB2-mCherry::HIS3 ADE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O240-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lb1 clb3::TRP1 clb4::his3::kanMX cdc20::MET:HA3-CDC20::TRP1 TUB1-GFP::HIS3 ADE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O240-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dc20::MET:HA3-CDC20::TRP1 TUB1-GFP::HIS3 ADE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O2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bar1 clb1 CLB2-YFP::HIS5 clb3::TRP1 clb4::his3::kanMX cdc20::MET:HA3-CDC20::TRP1 MYO1-mCherry::HIS5 TUB1-mCherry::URA3 TUB1-CFP::TRP1 ADE2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O303-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r1 clb1::URA3 clb3::TRP1 clb4::HIS5 TUB1-GFP::HIS3 ADE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O303-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r1 clb1::URA3 clb3::TRP1 clb4::HIS5 swe1::TRP1 TUB1-GFP::HIS3 ADE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O3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bar1 clb2::GALL:CLB2::URA3 TUB1-GFP::HIS3 ADE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O3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bar1 TUB1-GFP::HIS3 URA3 ADE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3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b2::GALL:CLB2::URA3 TUB1-GFP::HIS3 HTB2-mCherry::HIS3 ADE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Cs w:val="27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spacing w:before="0" w:after="120"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6:54:00Z</dcterms:created>
  <dc:creator>kari</dc:creator>
  <dc:description/>
  <cp:keywords/>
  <dc:language>en-US</dc:language>
  <cp:lastModifiedBy>kari</cp:lastModifiedBy>
  <dcterms:modified xsi:type="dcterms:W3CDTF">2011-05-20T16:54:00Z</dcterms:modified>
  <cp:revision>1</cp:revision>
  <dc:subject/>
  <dc:title>Table S1</dc:title>
</cp:coreProperties>
</file>